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FDC2A" w14:textId="77777777" w:rsidR="0009454A" w:rsidRPr="00EA1B70" w:rsidRDefault="006E1815">
      <w:pPr>
        <w:rPr>
          <w:b/>
          <w:sz w:val="26"/>
          <w:szCs w:val="26"/>
        </w:rPr>
      </w:pPr>
      <w:bookmarkStart w:id="0" w:name="_GoBack"/>
      <w:bookmarkEnd w:id="0"/>
      <w:r w:rsidRPr="00EA1B70">
        <w:rPr>
          <w:b/>
          <w:sz w:val="26"/>
          <w:szCs w:val="26"/>
        </w:rPr>
        <w:t>Supplementary material</w:t>
      </w:r>
    </w:p>
    <w:p w14:paraId="665E0555" w14:textId="6E577A79" w:rsidR="006E1815" w:rsidRDefault="006E1815"/>
    <w:p w14:paraId="4FCDB60F" w14:textId="77777777" w:rsidR="002E3D04" w:rsidRDefault="002E3D04" w:rsidP="002E3D04">
      <w:pPr>
        <w:spacing w:line="480" w:lineRule="auto"/>
        <w:jc w:val="both"/>
      </w:pPr>
    </w:p>
    <w:p w14:paraId="2D026447" w14:textId="77777777" w:rsidR="002E3D04" w:rsidRDefault="002E3D04"/>
    <w:p w14:paraId="1C951F11" w14:textId="4683D7A5" w:rsidR="007C6DB6" w:rsidRDefault="007C6DB6">
      <w:r>
        <w:rPr>
          <w:noProof/>
          <w:lang w:val="en-US"/>
        </w:rPr>
        <w:drawing>
          <wp:inline distT="0" distB="0" distL="0" distR="0" wp14:anchorId="07CE3F38" wp14:editId="5955AABC">
            <wp:extent cx="4320000" cy="3201471"/>
            <wp:effectExtent l="0" t="0" r="444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3A 16S phyl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01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BD9E" w14:textId="237682BF" w:rsidR="007C6DB6" w:rsidRDefault="007C6DB6">
      <w:r>
        <w:t>Figure S</w:t>
      </w:r>
      <w:r w:rsidR="00DC7F56">
        <w:t>1</w:t>
      </w:r>
      <w:r>
        <w:t xml:space="preserve">: </w:t>
      </w:r>
      <w:r w:rsidRPr="007342FF">
        <w:t>Relative abundances of taxonomic phyla</w:t>
      </w:r>
      <w:r>
        <w:t xml:space="preserve"> </w:t>
      </w:r>
      <w:r w:rsidRPr="007342FF">
        <w:t>in the aquaponic system</w:t>
      </w:r>
      <w:r>
        <w:t xml:space="preserve"> based on 16S rRNA gene sequencing</w:t>
      </w:r>
      <w:r w:rsidRPr="007342FF">
        <w:t xml:space="preserve">. </w:t>
      </w:r>
      <w:r w:rsidRPr="00941D22">
        <w:t xml:space="preserve">Phyla with </w:t>
      </w:r>
      <w:r w:rsidRPr="00D53B07">
        <w:t>abundances less than 0.5%</w:t>
      </w:r>
      <w:r w:rsidRPr="00941D22">
        <w:t xml:space="preserve"> of total reads </w:t>
      </w:r>
      <w:r>
        <w:t>were grouped as “other bacteria”</w:t>
      </w:r>
      <w:r w:rsidRPr="00546D30">
        <w:t>. Taxonomy was sorted based on the total reads.</w:t>
      </w:r>
      <w:r w:rsidR="00DC7F56">
        <w:t xml:space="preserve"> Sequences assigned to unknown bacteria are called “other bacteria”. If sequences could not be assigned remain “unknown”. </w:t>
      </w:r>
    </w:p>
    <w:p w14:paraId="5E32383C" w14:textId="77777777" w:rsidR="00CD46C7" w:rsidRDefault="00CD46C7"/>
    <w:p w14:paraId="1056A547" w14:textId="77777777" w:rsidR="00CD46C7" w:rsidRDefault="00CD46C7" w:rsidP="00CD46C7">
      <w:r>
        <w:rPr>
          <w:noProof/>
          <w:lang w:val="en-US"/>
        </w:rPr>
        <w:drawing>
          <wp:inline distT="0" distB="0" distL="0" distR="0" wp14:anchorId="670F5DFF" wp14:editId="5395EB3C">
            <wp:extent cx="4320000" cy="5039840"/>
            <wp:effectExtent l="0" t="0" r="444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5timecor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0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EA413" w14:textId="6F5CF10D" w:rsidR="00CD46C7" w:rsidRDefault="00CD46C7" w:rsidP="00CD46C7">
      <w:pPr>
        <w:spacing w:line="480" w:lineRule="auto"/>
        <w:jc w:val="both"/>
      </w:pPr>
      <w:r>
        <w:t xml:space="preserve">Fig. S2. Correlation of </w:t>
      </w:r>
      <w:r w:rsidR="00DA358D">
        <w:t xml:space="preserve">main </w:t>
      </w:r>
      <w:r>
        <w:t xml:space="preserve">OTUs with the factor time. Relative abundances of 50 OTUs are shown in each panel that </w:t>
      </w:r>
      <w:r w:rsidRPr="001949CB">
        <w:t xml:space="preserve">changed </w:t>
      </w:r>
      <w:r>
        <w:t xml:space="preserve">either most positively (A) or most negatively (B) changed with time. Note the differences in scales. </w:t>
      </w:r>
      <w:r w:rsidR="0010418C">
        <w:rPr>
          <w:rFonts w:eastAsia="Times New Roman"/>
        </w:rPr>
        <w:t>The coloured graphs depict the main OTUs which are strongly correlating with time. OTUs that correlate less with time are shown in grey.</w:t>
      </w:r>
    </w:p>
    <w:p w14:paraId="5F7A75E3" w14:textId="77777777" w:rsidR="007C6DB6" w:rsidRDefault="007C6DB6"/>
    <w:p w14:paraId="23582630" w14:textId="77777777" w:rsidR="007C6DB6" w:rsidRDefault="007C6DB6" w:rsidP="00EA1B70"/>
    <w:p w14:paraId="36C3470A" w14:textId="39C5BF2E" w:rsidR="00EA1B70" w:rsidRDefault="000803E4" w:rsidP="00EA1B70">
      <w:r>
        <w:rPr>
          <w:noProof/>
          <w:lang w:val="en-US"/>
        </w:rPr>
        <w:drawing>
          <wp:inline distT="0" distB="0" distL="0" distR="0" wp14:anchorId="5CC9D5EA" wp14:editId="6B7E04C1">
            <wp:extent cx="4413513" cy="360274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 amo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13" cy="360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91795" w14:textId="47A441EB" w:rsidR="00EA1B70" w:rsidRDefault="00EA1B70" w:rsidP="00EA1B70">
      <w:pPr>
        <w:spacing w:line="480" w:lineRule="auto"/>
        <w:jc w:val="both"/>
      </w:pPr>
      <w:r w:rsidRPr="003A245C">
        <w:t>Fig</w:t>
      </w:r>
      <w:r w:rsidR="002E3D04">
        <w:t>.</w:t>
      </w:r>
      <w:r>
        <w:t xml:space="preserve"> </w:t>
      </w:r>
      <w:r w:rsidR="007C6DB6">
        <w:t>S</w:t>
      </w:r>
      <w:r w:rsidR="002E3D04">
        <w:t>3</w:t>
      </w:r>
      <w:r>
        <w:t xml:space="preserve">. </w:t>
      </w:r>
      <w:r w:rsidRPr="004F601A">
        <w:t>Phylogenetic tree</w:t>
      </w:r>
      <w:r>
        <w:t xml:space="preserve"> of </w:t>
      </w:r>
      <w:proofErr w:type="spellStart"/>
      <w:r w:rsidRPr="00B54B53">
        <w:rPr>
          <w:i/>
        </w:rPr>
        <w:t>amoB</w:t>
      </w:r>
      <w:proofErr w:type="spellEnd"/>
      <w:r>
        <w:t xml:space="preserve"> gene sequences u</w:t>
      </w:r>
      <w:r w:rsidRPr="00A26A0F">
        <w:t xml:space="preserve">sing the maximum likelihood method based on the JTT matrix-based model </w:t>
      </w:r>
      <w:r w:rsidRPr="00A26A0F">
        <w:fldChar w:fldCharType="begin"/>
      </w:r>
      <w:r w:rsidRPr="00A26A0F">
        <w:instrText xml:space="preserve"> ADDIN EN.CITE &lt;EndNote&gt;&lt;Cite&gt;&lt;Author&gt;Jones&lt;/Author&gt;&lt;Year&gt;1992&lt;/Year&gt;&lt;RecNum&gt;180&lt;/RecNum&gt;&lt;DisplayText&gt;(Jones&lt;style face="italic"&gt; et al.&lt;/style&gt;, 1992)&lt;/DisplayText&gt;&lt;record&gt;&lt;rec-number&gt;180&lt;/rec-number&gt;&lt;foreign-keys&gt;&lt;key app="EN" db-id="5rw2srd26pwda0ewr9av0va2w2apa0tzp2aw" timestamp="1528620488"&gt;180&lt;/key&gt;&lt;/foreign-keys&gt;&lt;ref-type name="Journal Article"&gt;17&lt;/ref-type&gt;&lt;contributors&gt;&lt;authors&gt;&lt;author&gt;Jones, David T&lt;/author&gt;&lt;author&gt;Taylor, William R&lt;/author&gt;&lt;author&gt;Thornton, Janet M&lt;/author&gt;&lt;/authors&gt;&lt;/contributors&gt;&lt;titles&gt;&lt;title&gt;The rapid generation of mutation data matrices from protein sequences&lt;/title&gt;&lt;secondary-title&gt;Bioinformatics&lt;/secondary-title&gt;&lt;/titles&gt;&lt;periodical&gt;&lt;full-title&gt;Bioinformatics&lt;/full-title&gt;&lt;/periodical&gt;&lt;pages&gt;275-282&lt;/pages&gt;&lt;volume&gt;8&lt;/volume&gt;&lt;number&gt;3&lt;/number&gt;&lt;dates&gt;&lt;year&gt;1992&lt;/year&gt;&lt;/dates&gt;&lt;isbn&gt;1460-2059&lt;/isbn&gt;&lt;urls&gt;&lt;/urls&gt;&lt;/record&gt;&lt;/Cite&gt;&lt;/EndNote&gt;</w:instrText>
      </w:r>
      <w:r w:rsidRPr="00A26A0F">
        <w:fldChar w:fldCharType="separate"/>
      </w:r>
      <w:r w:rsidRPr="00A26A0F">
        <w:rPr>
          <w:noProof/>
        </w:rPr>
        <w:t>(Jones</w:t>
      </w:r>
      <w:r w:rsidRPr="00A26A0F">
        <w:rPr>
          <w:i/>
          <w:noProof/>
        </w:rPr>
        <w:t xml:space="preserve"> et al.</w:t>
      </w:r>
      <w:r w:rsidRPr="00A26A0F">
        <w:rPr>
          <w:noProof/>
        </w:rPr>
        <w:t>, 1992)</w:t>
      </w:r>
      <w:r w:rsidRPr="00A26A0F">
        <w:fldChar w:fldCharType="end"/>
      </w:r>
      <w:r>
        <w:t xml:space="preserve">. </w:t>
      </w:r>
      <w:r w:rsidRPr="00845420">
        <w:rPr>
          <w:i/>
        </w:rPr>
        <w:t>Amo</w:t>
      </w:r>
      <w:r>
        <w:t xml:space="preserve">: ammonia monooxygenase. </w:t>
      </w:r>
      <w:proofErr w:type="spellStart"/>
      <w:r w:rsidRPr="00845420">
        <w:rPr>
          <w:i/>
        </w:rPr>
        <w:t>Mmo</w:t>
      </w:r>
      <w:proofErr w:type="spellEnd"/>
      <w:r>
        <w:t xml:space="preserve">: methane </w:t>
      </w:r>
      <w:proofErr w:type="spellStart"/>
      <w:r>
        <w:t>monooxygenase</w:t>
      </w:r>
      <w:proofErr w:type="spellEnd"/>
      <w:r>
        <w:t xml:space="preserve">. </w:t>
      </w:r>
      <w:r w:rsidRPr="00E033DE">
        <w:t xml:space="preserve">Scale bar indicates </w:t>
      </w:r>
      <w:r w:rsidR="00A51DBD" w:rsidRPr="00E033DE">
        <w:t>estimated number of substitutions per site</w:t>
      </w:r>
      <w:r w:rsidRPr="00E033DE">
        <w:t>.</w:t>
      </w:r>
    </w:p>
    <w:p w14:paraId="325A9DE0" w14:textId="77777777" w:rsidR="00EA1B70" w:rsidRDefault="00EA1B70" w:rsidP="00EA1B70"/>
    <w:p w14:paraId="59675FD5" w14:textId="77777777" w:rsidR="00EA1B70" w:rsidRDefault="00EA1B70" w:rsidP="00EA1B70">
      <w:pPr>
        <w:spacing w:after="160" w:line="259" w:lineRule="auto"/>
      </w:pPr>
    </w:p>
    <w:p w14:paraId="0613E4CD" w14:textId="4DCC9FEB" w:rsidR="00EA1B70" w:rsidRDefault="000803E4" w:rsidP="00EA1B70">
      <w:pPr>
        <w:rPr>
          <w:i/>
        </w:rPr>
      </w:pPr>
      <w:r>
        <w:rPr>
          <w:i/>
          <w:noProof/>
          <w:lang w:val="en-US"/>
        </w:rPr>
        <w:drawing>
          <wp:inline distT="0" distB="0" distL="0" distR="0" wp14:anchorId="3E1FCF44" wp14:editId="016BE347">
            <wp:extent cx="5257811" cy="370942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 amo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11" cy="3709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D4199" w14:textId="41ECC138" w:rsidR="00EA1B70" w:rsidRDefault="00EA1B70" w:rsidP="00EA1B70">
      <w:pPr>
        <w:spacing w:line="480" w:lineRule="auto"/>
        <w:jc w:val="both"/>
      </w:pPr>
      <w:r w:rsidRPr="003A245C">
        <w:t>Fig</w:t>
      </w:r>
      <w:r w:rsidR="002E3D04">
        <w:t>.</w:t>
      </w:r>
      <w:r>
        <w:t xml:space="preserve"> </w:t>
      </w:r>
      <w:r w:rsidR="007C6DB6">
        <w:t>S</w:t>
      </w:r>
      <w:r>
        <w:t xml:space="preserve">. </w:t>
      </w:r>
      <w:r w:rsidRPr="004F601A">
        <w:t>Phylogenetic tree</w:t>
      </w:r>
      <w:r>
        <w:t xml:space="preserve"> of </w:t>
      </w:r>
      <w:proofErr w:type="spellStart"/>
      <w:r w:rsidRPr="00B54B53">
        <w:rPr>
          <w:i/>
        </w:rPr>
        <w:t>amoC</w:t>
      </w:r>
      <w:proofErr w:type="spellEnd"/>
      <w:r>
        <w:t xml:space="preserve"> gene sequences u</w:t>
      </w:r>
      <w:r w:rsidRPr="00A26A0F">
        <w:t xml:space="preserve">sing the maximum likelihood method based on the JTT matrix-based model </w:t>
      </w:r>
      <w:r w:rsidRPr="00A26A0F">
        <w:fldChar w:fldCharType="begin"/>
      </w:r>
      <w:r w:rsidRPr="00A26A0F">
        <w:instrText xml:space="preserve"> ADDIN EN.CITE &lt;EndNote&gt;&lt;Cite&gt;&lt;Author&gt;Jones&lt;/Author&gt;&lt;Year&gt;1992&lt;/Year&gt;&lt;RecNum&gt;180&lt;/RecNum&gt;&lt;DisplayText&gt;(Jones&lt;style face="italic"&gt; et al.&lt;/style&gt;, 1992)&lt;/DisplayText&gt;&lt;record&gt;&lt;rec-number&gt;180&lt;/rec-number&gt;&lt;foreign-keys&gt;&lt;key app="EN" db-id="5rw2srd26pwda0ewr9av0va2w2apa0tzp2aw" timestamp="1528620488"&gt;180&lt;/key&gt;&lt;/foreign-keys&gt;&lt;ref-type name="Journal Article"&gt;17&lt;/ref-type&gt;&lt;contributors&gt;&lt;authors&gt;&lt;author&gt;Jones, David T&lt;/author&gt;&lt;author&gt;Taylor, William R&lt;/author&gt;&lt;author&gt;Thornton, Janet M&lt;/author&gt;&lt;/authors&gt;&lt;/contributors&gt;&lt;titles&gt;&lt;title&gt;The rapid generation of mutation data matrices from protein sequences&lt;/title&gt;&lt;secondary-title&gt;Bioinformatics&lt;/secondary-title&gt;&lt;/titles&gt;&lt;periodical&gt;&lt;full-title&gt;Bioinformatics&lt;/full-title&gt;&lt;/periodical&gt;&lt;pages&gt;275-282&lt;/pages&gt;&lt;volume&gt;8&lt;/volume&gt;&lt;number&gt;3&lt;/number&gt;&lt;dates&gt;&lt;year&gt;1992&lt;/year&gt;&lt;/dates&gt;&lt;isbn&gt;1460-2059&lt;/isbn&gt;&lt;urls&gt;&lt;/urls&gt;&lt;/record&gt;&lt;/Cite&gt;&lt;/EndNote&gt;</w:instrText>
      </w:r>
      <w:r w:rsidRPr="00A26A0F">
        <w:fldChar w:fldCharType="separate"/>
      </w:r>
      <w:r w:rsidRPr="00A26A0F">
        <w:rPr>
          <w:noProof/>
        </w:rPr>
        <w:t>(Jones</w:t>
      </w:r>
      <w:r w:rsidRPr="00A26A0F">
        <w:rPr>
          <w:i/>
          <w:noProof/>
        </w:rPr>
        <w:t xml:space="preserve"> et al.</w:t>
      </w:r>
      <w:r w:rsidRPr="00A26A0F">
        <w:rPr>
          <w:noProof/>
        </w:rPr>
        <w:t>, 1992)</w:t>
      </w:r>
      <w:r w:rsidRPr="00A26A0F">
        <w:fldChar w:fldCharType="end"/>
      </w:r>
      <w:r>
        <w:t xml:space="preserve">. </w:t>
      </w:r>
      <w:r w:rsidRPr="00D96E6C">
        <w:rPr>
          <w:i/>
        </w:rPr>
        <w:t>Amo</w:t>
      </w:r>
      <w:r>
        <w:t xml:space="preserve">: ammonia monooxygenase. </w:t>
      </w:r>
      <w:proofErr w:type="spellStart"/>
      <w:r w:rsidRPr="00D96E6C">
        <w:rPr>
          <w:i/>
        </w:rPr>
        <w:t>Mmo</w:t>
      </w:r>
      <w:proofErr w:type="spellEnd"/>
      <w:r>
        <w:t xml:space="preserve">: methane </w:t>
      </w:r>
      <w:proofErr w:type="spellStart"/>
      <w:r>
        <w:t>monooxygenase</w:t>
      </w:r>
      <w:proofErr w:type="spellEnd"/>
      <w:r>
        <w:t xml:space="preserve">. </w:t>
      </w:r>
      <w:r w:rsidRPr="00E033DE">
        <w:t xml:space="preserve">Scale bar indicates </w:t>
      </w:r>
      <w:r w:rsidR="00A51DBD" w:rsidRPr="00E033DE">
        <w:t>estimated number of substitutions per site</w:t>
      </w:r>
      <w:r w:rsidRPr="00E033DE">
        <w:t>.</w:t>
      </w:r>
    </w:p>
    <w:p w14:paraId="20A6E391" w14:textId="4B8C53D0" w:rsidR="00EA1B70" w:rsidRDefault="00EA1B70"/>
    <w:p w14:paraId="61783671" w14:textId="5BCD6BC2" w:rsidR="002E3D04" w:rsidRDefault="002E3D04"/>
    <w:p w14:paraId="72ABE217" w14:textId="470D8CC8" w:rsidR="002E3D04" w:rsidRDefault="002E3D04">
      <w:pPr>
        <w:spacing w:after="160" w:line="259" w:lineRule="auto"/>
      </w:pPr>
      <w:r>
        <w:br w:type="page"/>
      </w:r>
    </w:p>
    <w:p w14:paraId="1797FDF6" w14:textId="4549AEDA" w:rsidR="002E3D04" w:rsidRDefault="00C37072">
      <w:r>
        <w:rPr>
          <w:noProof/>
          <w:lang w:val="en-US"/>
        </w:rPr>
        <w:drawing>
          <wp:inline distT="0" distB="0" distL="0" distR="0" wp14:anchorId="36C5AFDF" wp14:editId="58F8CD36">
            <wp:extent cx="4718314" cy="3310135"/>
            <wp:effectExtent l="0" t="0" r="635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7 hc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314" cy="331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D0C0" w14:textId="0381B256" w:rsidR="002E3D04" w:rsidRDefault="002E3D04" w:rsidP="002E3D04">
      <w:r>
        <w:t xml:space="preserve">Fig. S5. Phylogenetic tree of hydroxylamine reductase gene sequences using the maximum likelihood method based on the JTT matrix-based model </w:t>
      </w:r>
      <w:r>
        <w:fldChar w:fldCharType="begin"/>
      </w:r>
      <w:r>
        <w:instrText xml:space="preserve"> ADDIN EN.CITE &lt;EndNote&gt;&lt;Cite&gt;&lt;Author&gt;Jones&lt;/Author&gt;&lt;Year&gt;1992&lt;/Year&gt;&lt;RecNum&gt;180&lt;/RecNum&gt;&lt;DisplayText&gt;(Jones&lt;style face="italic"&gt; et al.&lt;/style&gt;, 1992)&lt;/DisplayText&gt;&lt;record&gt;&lt;rec-number&gt;180&lt;/rec-number&gt;&lt;foreign-keys&gt;&lt;key app="EN" db-id="5rw2srd26pwda0ewr9av0va2w2apa0tzp2aw" timestamp="1528620488"&gt;180&lt;/key&gt;&lt;/foreign-keys&gt;&lt;ref-type name="Journal Article"&gt;17&lt;/ref-type&gt;&lt;contributors&gt;&lt;authors&gt;&lt;author&gt;Jones, David T&lt;/author&gt;&lt;author&gt;Taylor, William R&lt;/author&gt;&lt;author&gt;Thornton, Janet M&lt;/author&gt;&lt;/authors&gt;&lt;/contributors&gt;&lt;titles&gt;&lt;title&gt;The rapid generation of mutation data matrices from protein sequences&lt;/title&gt;&lt;secondary-title&gt;Bioinformatics&lt;/secondary-title&gt;&lt;/titles&gt;&lt;periodical&gt;&lt;full-title&gt;Bioinformatics&lt;/full-title&gt;&lt;/periodical&gt;&lt;pages&gt;275-282&lt;/pages&gt;&lt;volume&gt;8&lt;/volume&gt;&lt;number&gt;3&lt;/number&gt;&lt;dates&gt;&lt;year&gt;1992&lt;/year&gt;&lt;/dates&gt;&lt;isbn&gt;1460-2059&lt;/isbn&gt;&lt;urls&gt;&lt;/urls&gt;&lt;/record&gt;&lt;/Cite&gt;&lt;/EndNote&gt;</w:instrText>
      </w:r>
      <w:r>
        <w:fldChar w:fldCharType="separate"/>
      </w:r>
      <w:r>
        <w:rPr>
          <w:noProof/>
        </w:rPr>
        <w:t>(Jones</w:t>
      </w:r>
      <w:r>
        <w:rPr>
          <w:i/>
          <w:noProof/>
        </w:rPr>
        <w:t xml:space="preserve"> et al.</w:t>
      </w:r>
      <w:r>
        <w:rPr>
          <w:noProof/>
        </w:rPr>
        <w:t>, 1992)</w:t>
      </w:r>
      <w:r>
        <w:fldChar w:fldCharType="end"/>
      </w:r>
      <w:r>
        <w:t>. RAS: recirculating aquaculture system. Scale bar indicates estimated number of substitutions per site.</w:t>
      </w:r>
    </w:p>
    <w:p w14:paraId="3B141984" w14:textId="0D23A137" w:rsidR="002E3D04" w:rsidRDefault="002E3D04"/>
    <w:p w14:paraId="2AEC80AA" w14:textId="77777777" w:rsidR="002E3D04" w:rsidRDefault="002E3D04"/>
    <w:p w14:paraId="78A36290" w14:textId="77777777" w:rsidR="00B07882" w:rsidRDefault="00B07882">
      <w:pPr>
        <w:spacing w:after="160" w:line="259" w:lineRule="auto"/>
      </w:pPr>
      <w:r>
        <w:br w:type="page"/>
      </w:r>
    </w:p>
    <w:p w14:paraId="09638AD6" w14:textId="4D58E01C" w:rsidR="00E033DE" w:rsidRPr="000650E9" w:rsidRDefault="00E033DE" w:rsidP="00E033DE">
      <w:r>
        <w:t xml:space="preserve">Table </w:t>
      </w:r>
      <w:r w:rsidR="002E3D04">
        <w:t>S</w:t>
      </w:r>
      <w:r>
        <w:t xml:space="preserve">1. Genes annotated as ammonia monooxygenase and hydroxylamine reductase. </w:t>
      </w:r>
    </w:p>
    <w:p w14:paraId="0CB4A67C" w14:textId="065D09B7" w:rsidR="00E033DE" w:rsidRDefault="00E033DE">
      <w:r w:rsidRPr="00B70328">
        <w:rPr>
          <w:noProof/>
          <w:lang w:val="en-US"/>
        </w:rPr>
        <w:drawing>
          <wp:inline distT="0" distB="0" distL="0" distR="0" wp14:anchorId="7BD28362" wp14:editId="20571A03">
            <wp:extent cx="8038080" cy="5400000"/>
            <wp:effectExtent l="4762" t="0" r="6033" b="6032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3808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A6A94" w14:textId="77777777" w:rsidR="00E033DE" w:rsidRDefault="00E033DE"/>
    <w:p w14:paraId="7FDDD1AC" w14:textId="77777777" w:rsidR="00E033DE" w:rsidRDefault="00E033DE">
      <w:pPr>
        <w:spacing w:after="160" w:line="259" w:lineRule="auto"/>
      </w:pPr>
      <w:r>
        <w:br w:type="page"/>
      </w:r>
    </w:p>
    <w:p w14:paraId="1D0C8209" w14:textId="659A638B" w:rsidR="00EA1B70" w:rsidRPr="00EA76CF" w:rsidRDefault="00EA1B70">
      <w:r>
        <w:t xml:space="preserve">Table </w:t>
      </w:r>
      <w:r w:rsidR="002E3D04">
        <w:t>S</w:t>
      </w:r>
      <w:r w:rsidR="00E033DE">
        <w:t>2</w:t>
      </w:r>
      <w:r>
        <w:t xml:space="preserve">. </w:t>
      </w:r>
      <w:r w:rsidR="00564C6D">
        <w:t>Predicted a</w:t>
      </w:r>
      <w:r w:rsidR="00E033DE">
        <w:t>mino acid s</w:t>
      </w:r>
      <w:r w:rsidR="000650E9">
        <w:t xml:space="preserve">equences of </w:t>
      </w:r>
      <w:r w:rsidR="00E033DE">
        <w:t>genes</w:t>
      </w:r>
      <w:r>
        <w:t xml:space="preserve"> </w:t>
      </w:r>
      <w:r w:rsidR="00E033DE">
        <w:t>annotated as</w:t>
      </w:r>
      <w:r>
        <w:t xml:space="preserve"> ammonia monooxygenase and hydroxylamine reductase. </w:t>
      </w:r>
    </w:p>
    <w:p w14:paraId="0664C7BA" w14:textId="1C045A01" w:rsidR="00B70328" w:rsidRDefault="00EA76CF" w:rsidP="00E033DE">
      <w:pPr>
        <w:spacing w:after="160" w:line="259" w:lineRule="auto"/>
        <w:rPr>
          <w:i/>
        </w:rPr>
      </w:pPr>
      <w:r w:rsidRPr="00EA76CF">
        <w:rPr>
          <w:noProof/>
          <w:lang w:val="en-US"/>
        </w:rPr>
        <w:drawing>
          <wp:inline distT="0" distB="0" distL="0" distR="0" wp14:anchorId="682C5B6C" wp14:editId="024E4B11">
            <wp:extent cx="7324977" cy="5400000"/>
            <wp:effectExtent l="0" t="889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24977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0328" w:rsidSect="00EA1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15"/>
    <w:rsid w:val="000650E9"/>
    <w:rsid w:val="000803E4"/>
    <w:rsid w:val="0010418C"/>
    <w:rsid w:val="00241C84"/>
    <w:rsid w:val="002E3D04"/>
    <w:rsid w:val="004E1222"/>
    <w:rsid w:val="00564C6D"/>
    <w:rsid w:val="006E1815"/>
    <w:rsid w:val="007855BB"/>
    <w:rsid w:val="007C6DB6"/>
    <w:rsid w:val="008230E2"/>
    <w:rsid w:val="00845420"/>
    <w:rsid w:val="00851E76"/>
    <w:rsid w:val="00983D36"/>
    <w:rsid w:val="00A51DBD"/>
    <w:rsid w:val="00AA68C2"/>
    <w:rsid w:val="00AB70D4"/>
    <w:rsid w:val="00B07882"/>
    <w:rsid w:val="00B54B53"/>
    <w:rsid w:val="00B70328"/>
    <w:rsid w:val="00B74B3F"/>
    <w:rsid w:val="00C23A93"/>
    <w:rsid w:val="00C37072"/>
    <w:rsid w:val="00C93A8B"/>
    <w:rsid w:val="00CD46C7"/>
    <w:rsid w:val="00D07246"/>
    <w:rsid w:val="00D96E6C"/>
    <w:rsid w:val="00D97A0F"/>
    <w:rsid w:val="00DA358D"/>
    <w:rsid w:val="00DC7F56"/>
    <w:rsid w:val="00E033DE"/>
    <w:rsid w:val="00EA1B70"/>
    <w:rsid w:val="00EA76CF"/>
    <w:rsid w:val="00F1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2B70"/>
  <w15:chartTrackingRefBased/>
  <w15:docId w15:val="{5684C55D-66CB-4F6E-80DA-DB6DFD3E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0E2"/>
    <w:pPr>
      <w:spacing w:after="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A1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B70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B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B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B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2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38711-364E-40FB-B262-6F01678D9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7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se</dc:creator>
  <cp:keywords/>
  <dc:description/>
  <cp:lastModifiedBy>Suganya D.</cp:lastModifiedBy>
  <cp:revision>3</cp:revision>
  <dcterms:created xsi:type="dcterms:W3CDTF">2020-12-16T18:59:00Z</dcterms:created>
  <dcterms:modified xsi:type="dcterms:W3CDTF">2021-01-19T02:44:00Z</dcterms:modified>
</cp:coreProperties>
</file>